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738F4" w14:textId="77777777" w:rsidR="00270E60" w:rsidRPr="00F93D65" w:rsidRDefault="00000000">
      <w:pPr>
        <w:jc w:val="center"/>
        <w:rPr>
          <w:rFonts w:ascii="Times New Roman" w:hAnsi="Times New Roman"/>
          <w:b/>
          <w:bCs/>
          <w:sz w:val="21"/>
          <w:szCs w:val="21"/>
        </w:rPr>
      </w:pPr>
      <w:r w:rsidRPr="00F93D65">
        <w:rPr>
          <w:rFonts w:ascii="Times New Roman" w:hAnsi="Times New Roman"/>
          <w:b/>
          <w:bCs/>
          <w:sz w:val="21"/>
          <w:szCs w:val="21"/>
        </w:rPr>
        <w:t>Supplementary Tables</w:t>
      </w:r>
    </w:p>
    <w:p w14:paraId="26F0D12B" w14:textId="77777777" w:rsidR="00270E60" w:rsidRPr="00F93D65" w:rsidRDefault="00270E60">
      <w:pPr>
        <w:rPr>
          <w:rFonts w:ascii="Times New Roman" w:hAnsi="Times New Roman"/>
          <w:b/>
          <w:bCs/>
          <w:sz w:val="21"/>
          <w:szCs w:val="21"/>
        </w:rPr>
      </w:pPr>
    </w:p>
    <w:tbl>
      <w:tblPr>
        <w:tblW w:w="835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8"/>
        <w:gridCol w:w="1434"/>
        <w:gridCol w:w="1111"/>
        <w:gridCol w:w="1258"/>
        <w:gridCol w:w="1259"/>
        <w:gridCol w:w="1605"/>
      </w:tblGrid>
      <w:tr w:rsidR="00270E60" w:rsidRPr="00F93D65" w14:paraId="17202105" w14:textId="77777777">
        <w:trPr>
          <w:cantSplit/>
          <w:jc w:val="center"/>
        </w:trPr>
        <w:tc>
          <w:tcPr>
            <w:tcW w:w="8355" w:type="dxa"/>
            <w:gridSpan w:val="6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F952101" w14:textId="77777777" w:rsidR="00270E60" w:rsidRPr="00F93D65" w:rsidRDefault="00000000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shd w:val="clear" w:color="auto" w:fill="FFFCF0"/>
              </w:rPr>
              <w:t xml:space="preserve">Table-e1 </w:t>
            </w:r>
            <w:r w:rsidRPr="00F93D65">
              <w:rPr>
                <w:rFonts w:ascii="Times New Roman" w:eastAsia="Cambria" w:hAnsi="Times New Roman"/>
                <w:b/>
                <w:bCs/>
                <w:color w:val="auto"/>
                <w:sz w:val="21"/>
                <w:szCs w:val="21"/>
                <w:shd w:val="clear" w:color="auto" w:fill="FFFCF0"/>
              </w:rPr>
              <w:t xml:space="preserve">Prediction results of </w:t>
            </w:r>
            <w:r w:rsidRPr="00F93D65">
              <w:rPr>
                <w:rStyle w:val="font31"/>
                <w:b/>
                <w:bCs/>
                <w:color w:val="auto"/>
                <w:lang w:bidi="ar"/>
              </w:rPr>
              <w:t>bacteriological results</w:t>
            </w:r>
          </w:p>
        </w:tc>
      </w:tr>
      <w:tr w:rsidR="00270E60" w:rsidRPr="00F93D65" w14:paraId="6F1C8756" w14:textId="77777777">
        <w:trPr>
          <w:cantSplit/>
          <w:trHeight w:val="293"/>
          <w:jc w:val="center"/>
        </w:trPr>
        <w:tc>
          <w:tcPr>
            <w:tcW w:w="168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</w:tcPr>
          <w:p w14:paraId="469F87D2" w14:textId="77777777" w:rsidR="00270E60" w:rsidRPr="00F93D65" w:rsidRDefault="00000000">
            <w:pPr>
              <w:spacing w:line="320" w:lineRule="atLeast"/>
              <w:ind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Outcomes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</w:tcPr>
          <w:p w14:paraId="712A564F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Actual class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</w:tcPr>
          <w:p w14:paraId="003DF86F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Observed</w:t>
            </w:r>
          </w:p>
        </w:tc>
        <w:tc>
          <w:tcPr>
            <w:tcW w:w="251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647064CF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Predicted class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tl2br w:val="nil"/>
              <w:tr2bl w:val="nil"/>
            </w:tcBorders>
            <w:shd w:val="clear" w:color="auto" w:fill="FFFFFF"/>
          </w:tcPr>
          <w:p w14:paraId="46D832AA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Accuracy (%)</w:t>
            </w:r>
          </w:p>
        </w:tc>
      </w:tr>
      <w:tr w:rsidR="00270E60" w:rsidRPr="00F93D65" w14:paraId="2D7E98F7" w14:textId="77777777">
        <w:trPr>
          <w:cantSplit/>
          <w:trHeight w:val="337"/>
          <w:jc w:val="center"/>
        </w:trPr>
        <w:tc>
          <w:tcPr>
            <w:tcW w:w="168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480D771" w14:textId="77777777" w:rsidR="00270E60" w:rsidRPr="00F93D65" w:rsidRDefault="00270E6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14:paraId="4DD5E4CA" w14:textId="77777777" w:rsidR="00270E60" w:rsidRPr="00F93D65" w:rsidRDefault="00270E60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14:paraId="21B6F1F3" w14:textId="77777777" w:rsidR="00270E60" w:rsidRPr="00F93D65" w:rsidRDefault="00270E60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14:paraId="026CC595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14:paraId="21E4917D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bottom"/>
          </w:tcPr>
          <w:p w14:paraId="58AE3044" w14:textId="77777777" w:rsidR="00270E60" w:rsidRPr="00F93D65" w:rsidRDefault="00270E6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270E60" w:rsidRPr="00F93D65" w14:paraId="3A6A8629" w14:textId="77777777">
        <w:trPr>
          <w:cantSplit/>
          <w:jc w:val="center"/>
        </w:trPr>
        <w:tc>
          <w:tcPr>
            <w:tcW w:w="1688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CBF03A9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Style w:val="font31"/>
                <w:color w:val="auto"/>
                <w:lang w:bidi="ar"/>
              </w:rPr>
              <w:t>Bacteriological results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76FC529E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Training</w:t>
            </w:r>
          </w:p>
        </w:tc>
        <w:tc>
          <w:tcPr>
            <w:tcW w:w="111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8FA6AB6" w14:textId="77777777" w:rsidR="00270E60" w:rsidRPr="00F93D6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258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9DCB6F0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084</w:t>
            </w:r>
          </w:p>
        </w:tc>
        <w:tc>
          <w:tcPr>
            <w:tcW w:w="125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362E177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101</w:t>
            </w:r>
          </w:p>
        </w:tc>
        <w:tc>
          <w:tcPr>
            <w:tcW w:w="1605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370689F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49.6%</w:t>
            </w:r>
          </w:p>
        </w:tc>
      </w:tr>
      <w:tr w:rsidR="00270E60" w:rsidRPr="00F93D65" w14:paraId="427EA10B" w14:textId="77777777">
        <w:trPr>
          <w:cantSplit/>
          <w:jc w:val="center"/>
        </w:trPr>
        <w:tc>
          <w:tcPr>
            <w:tcW w:w="1688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3A9AA0A" w14:textId="77777777" w:rsidR="00270E60" w:rsidRPr="00F93D65" w:rsidRDefault="00270E6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34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3EECFEA0" w14:textId="77777777" w:rsidR="00270E60" w:rsidRPr="00F93D65" w:rsidRDefault="00270E6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F1146C" w14:textId="77777777" w:rsidR="00270E60" w:rsidRPr="00F93D6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A933F9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523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3BAEE6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526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B1866B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74.5%</w:t>
            </w:r>
          </w:p>
        </w:tc>
      </w:tr>
      <w:tr w:rsidR="00270E60" w:rsidRPr="00F93D65" w14:paraId="446B1799" w14:textId="77777777">
        <w:trPr>
          <w:cantSplit/>
          <w:jc w:val="center"/>
        </w:trPr>
        <w:tc>
          <w:tcPr>
            <w:tcW w:w="1688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EF50BAD" w14:textId="77777777" w:rsidR="00270E60" w:rsidRPr="00F93D65" w:rsidRDefault="00270E6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34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69CD95CE" w14:textId="77777777" w:rsidR="00270E60" w:rsidRPr="00F93D65" w:rsidRDefault="00270E6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FFFFFF"/>
          </w:tcPr>
          <w:p w14:paraId="0EF8F540" w14:textId="77777777" w:rsidR="00270E60" w:rsidRPr="00F93D65" w:rsidRDefault="00000000">
            <w:pPr>
              <w:spacing w:line="320" w:lineRule="atLeast"/>
              <w:ind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Overall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E563ED" w14:textId="77777777" w:rsidR="00270E60" w:rsidRPr="00F93D65" w:rsidRDefault="00270E6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76679" w14:textId="77777777" w:rsidR="00270E60" w:rsidRPr="00F93D65" w:rsidRDefault="00270E6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62EEAC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61.6%</w:t>
            </w:r>
          </w:p>
        </w:tc>
      </w:tr>
      <w:tr w:rsidR="00270E60" w:rsidRPr="00F93D65" w14:paraId="73271AE8" w14:textId="77777777">
        <w:trPr>
          <w:cantSplit/>
          <w:jc w:val="center"/>
        </w:trPr>
        <w:tc>
          <w:tcPr>
            <w:tcW w:w="1688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B751DA0" w14:textId="77777777" w:rsidR="00270E60" w:rsidRPr="00F93D65" w:rsidRDefault="00270E6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34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14:paraId="36FE632F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Test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2FD6AB" w14:textId="77777777" w:rsidR="00270E60" w:rsidRPr="00F93D6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4B3ABC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88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190540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8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EB68FA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50.3%</w:t>
            </w:r>
          </w:p>
        </w:tc>
      </w:tr>
      <w:tr w:rsidR="00270E60" w:rsidRPr="00F93D65" w14:paraId="0E179DF7" w14:textId="77777777">
        <w:trPr>
          <w:cantSplit/>
          <w:jc w:val="center"/>
        </w:trPr>
        <w:tc>
          <w:tcPr>
            <w:tcW w:w="1688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E401930" w14:textId="77777777" w:rsidR="00270E60" w:rsidRPr="00F93D65" w:rsidRDefault="00270E6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34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3C131749" w14:textId="77777777" w:rsidR="00270E60" w:rsidRPr="00F93D65" w:rsidRDefault="00270E6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7124FC" w14:textId="77777777" w:rsidR="00270E60" w:rsidRPr="00F93D6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A4ACBD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37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83BCA7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46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E94563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71.6%</w:t>
            </w:r>
          </w:p>
        </w:tc>
      </w:tr>
      <w:tr w:rsidR="00270E60" w:rsidRPr="00F93D65" w14:paraId="4C048013" w14:textId="77777777">
        <w:trPr>
          <w:cantSplit/>
          <w:trHeight w:val="480"/>
          <w:jc w:val="center"/>
        </w:trPr>
        <w:tc>
          <w:tcPr>
            <w:tcW w:w="1688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B13CCA5" w14:textId="77777777" w:rsidR="00270E60" w:rsidRPr="00F93D65" w:rsidRDefault="00270E6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019EAD76" w14:textId="77777777" w:rsidR="00270E60" w:rsidRPr="00F93D65" w:rsidRDefault="00270E6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11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3F714156" w14:textId="77777777" w:rsidR="00270E60" w:rsidRPr="00F93D65" w:rsidRDefault="00000000">
            <w:pPr>
              <w:spacing w:line="320" w:lineRule="atLeast"/>
              <w:ind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Overall</w:t>
            </w:r>
          </w:p>
        </w:tc>
        <w:tc>
          <w:tcPr>
            <w:tcW w:w="1258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6E4664B" w14:textId="77777777" w:rsidR="00270E60" w:rsidRPr="00F93D65" w:rsidRDefault="00270E6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125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3353FB0" w14:textId="77777777" w:rsidR="00270E60" w:rsidRPr="00F93D65" w:rsidRDefault="00270E6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1605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CD900E8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60.0%</w:t>
            </w:r>
          </w:p>
        </w:tc>
      </w:tr>
    </w:tbl>
    <w:p w14:paraId="63B230CB" w14:textId="77777777" w:rsidR="00270E60" w:rsidRPr="00F93D65" w:rsidRDefault="00270E60">
      <w:pPr>
        <w:rPr>
          <w:rFonts w:ascii="Times New Roman" w:hAnsi="Times New Roman"/>
          <w:b/>
          <w:bCs/>
          <w:sz w:val="21"/>
          <w:szCs w:val="21"/>
        </w:rPr>
      </w:pPr>
    </w:p>
    <w:p w14:paraId="4606B80F" w14:textId="77777777" w:rsidR="00270E60" w:rsidRPr="00F93D65" w:rsidRDefault="00270E60">
      <w:pPr>
        <w:rPr>
          <w:rFonts w:ascii="Times New Roman" w:hAnsi="Times New Roman"/>
          <w:b/>
          <w:bCs/>
          <w:sz w:val="21"/>
          <w:szCs w:val="21"/>
        </w:rPr>
      </w:pPr>
    </w:p>
    <w:tbl>
      <w:tblPr>
        <w:tblW w:w="835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8"/>
        <w:gridCol w:w="1434"/>
        <w:gridCol w:w="1111"/>
        <w:gridCol w:w="1258"/>
        <w:gridCol w:w="1259"/>
        <w:gridCol w:w="1605"/>
      </w:tblGrid>
      <w:tr w:rsidR="00270E60" w:rsidRPr="00F93D65" w14:paraId="6526840A" w14:textId="77777777">
        <w:trPr>
          <w:cantSplit/>
          <w:jc w:val="center"/>
        </w:trPr>
        <w:tc>
          <w:tcPr>
            <w:tcW w:w="8355" w:type="dxa"/>
            <w:gridSpan w:val="6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ACFE8E6" w14:textId="77777777" w:rsidR="00270E60" w:rsidRPr="00F93D65" w:rsidRDefault="00000000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shd w:val="clear" w:color="auto" w:fill="FFFCF0"/>
              </w:rPr>
              <w:t xml:space="preserve">Table-e2 </w:t>
            </w:r>
            <w:r w:rsidRPr="00F93D65">
              <w:rPr>
                <w:rFonts w:ascii="Times New Roman" w:eastAsia="Cambria" w:hAnsi="Times New Roman"/>
                <w:b/>
                <w:bCs/>
                <w:color w:val="auto"/>
                <w:sz w:val="21"/>
                <w:szCs w:val="21"/>
                <w:shd w:val="clear" w:color="auto" w:fill="FFFCF0"/>
              </w:rPr>
              <w:t>Prediction results of</w:t>
            </w:r>
            <w:r w:rsidRPr="00F93D65">
              <w:rPr>
                <w:rStyle w:val="font31"/>
                <w:b/>
                <w:bCs/>
                <w:color w:val="auto"/>
                <w:lang w:bidi="ar"/>
              </w:rPr>
              <w:t xml:space="preserve"> and </w:t>
            </w:r>
            <w:r w:rsidRPr="00F93D65">
              <w:rPr>
                <w:rFonts w:ascii="Times New Roman" w:hAnsi="Times New Roman"/>
                <w:b/>
                <w:bCs/>
                <w:color w:val="auto"/>
                <w:kern w:val="2"/>
                <w:sz w:val="21"/>
                <w:szCs w:val="21"/>
                <w:lang w:bidi="ar"/>
              </w:rPr>
              <w:t>pulmonary cavity</w:t>
            </w:r>
          </w:p>
        </w:tc>
      </w:tr>
      <w:tr w:rsidR="00270E60" w:rsidRPr="00F93D65" w14:paraId="109EE6D5" w14:textId="77777777">
        <w:trPr>
          <w:cantSplit/>
          <w:trHeight w:val="293"/>
          <w:jc w:val="center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tl2br w:val="nil"/>
              <w:tr2bl w:val="nil"/>
            </w:tcBorders>
            <w:shd w:val="clear" w:color="auto" w:fill="FFFFFF"/>
          </w:tcPr>
          <w:p w14:paraId="11A44E39" w14:textId="77777777" w:rsidR="00270E60" w:rsidRPr="00F93D65" w:rsidRDefault="00000000">
            <w:pPr>
              <w:spacing w:line="320" w:lineRule="atLeast"/>
              <w:ind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Outcomes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</w:tcPr>
          <w:p w14:paraId="6759AB55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Actual class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</w:tcPr>
          <w:p w14:paraId="760ED8C8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Observed</w:t>
            </w:r>
          </w:p>
        </w:tc>
        <w:tc>
          <w:tcPr>
            <w:tcW w:w="251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329F68FE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Predicted class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88BA753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Accuracy (%)</w:t>
            </w:r>
          </w:p>
        </w:tc>
      </w:tr>
      <w:tr w:rsidR="00270E60" w:rsidRPr="00F93D65" w14:paraId="0701FDC7" w14:textId="77777777">
        <w:trPr>
          <w:cantSplit/>
          <w:trHeight w:val="260"/>
          <w:jc w:val="center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B0A3E63" w14:textId="77777777" w:rsidR="00270E60" w:rsidRPr="00F93D65" w:rsidRDefault="00270E6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130840F9" w14:textId="77777777" w:rsidR="00270E60" w:rsidRPr="00F93D65" w:rsidRDefault="00270E6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3EB13E3D" w14:textId="77777777" w:rsidR="00270E60" w:rsidRPr="00F93D65" w:rsidRDefault="00270E60">
            <w:pPr>
              <w:spacing w:line="320" w:lineRule="atLeast"/>
              <w:ind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30AD8353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No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0B93E6D7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440B77DC" w14:textId="77777777" w:rsidR="00270E60" w:rsidRPr="00F93D65" w:rsidRDefault="00270E6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  <w:tr w:rsidR="00270E60" w:rsidRPr="00F93D65" w14:paraId="0DED2527" w14:textId="77777777">
        <w:trPr>
          <w:cantSplit/>
          <w:trHeight w:val="90"/>
          <w:jc w:val="center"/>
        </w:trPr>
        <w:tc>
          <w:tcPr>
            <w:tcW w:w="1688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2718060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kern w:val="2"/>
                <w:sz w:val="21"/>
                <w:szCs w:val="21"/>
                <w:lang w:bidi="ar"/>
              </w:rPr>
              <w:t>Pulmonary cavity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</w:tcPr>
          <w:p w14:paraId="0756CEDA" w14:textId="77777777" w:rsidR="00270E60" w:rsidRPr="00F93D65" w:rsidRDefault="0000000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Training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</w:tcPr>
          <w:p w14:paraId="284A2AEF" w14:textId="77777777" w:rsidR="00270E60" w:rsidRPr="00F93D65" w:rsidRDefault="00000000">
            <w:pPr>
              <w:spacing w:line="320" w:lineRule="atLeast"/>
              <w:ind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No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05DCCF8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699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98D1E22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44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5C9E899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94.9%</w:t>
            </w:r>
          </w:p>
        </w:tc>
      </w:tr>
      <w:tr w:rsidR="00270E60" w:rsidRPr="00F93D65" w14:paraId="2FE6A8F7" w14:textId="77777777">
        <w:trPr>
          <w:cantSplit/>
          <w:jc w:val="center"/>
        </w:trPr>
        <w:tc>
          <w:tcPr>
            <w:tcW w:w="1688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5DB70E66" w14:textId="77777777" w:rsidR="00270E60" w:rsidRPr="00F93D65" w:rsidRDefault="00270E60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52B058F6" w14:textId="77777777" w:rsidR="00270E60" w:rsidRPr="00F93D65" w:rsidRDefault="00270E6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5251C383" w14:textId="77777777" w:rsidR="00270E60" w:rsidRPr="00F93D65" w:rsidRDefault="00000000">
            <w:pPr>
              <w:spacing w:line="320" w:lineRule="atLeast"/>
              <w:ind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25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5C652E1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236</w:t>
            </w:r>
          </w:p>
        </w:tc>
        <w:tc>
          <w:tcPr>
            <w:tcW w:w="125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46656DB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03</w:t>
            </w:r>
          </w:p>
        </w:tc>
        <w:tc>
          <w:tcPr>
            <w:tcW w:w="160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51EF696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4.1%</w:t>
            </w:r>
          </w:p>
        </w:tc>
      </w:tr>
      <w:tr w:rsidR="00270E60" w:rsidRPr="00F93D65" w14:paraId="19BD99FE" w14:textId="77777777">
        <w:trPr>
          <w:cantSplit/>
          <w:jc w:val="center"/>
        </w:trPr>
        <w:tc>
          <w:tcPr>
            <w:tcW w:w="1688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3EECE8B8" w14:textId="77777777" w:rsidR="00270E60" w:rsidRPr="00F93D65" w:rsidRDefault="00270E60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34" w:type="dxa"/>
            <w:tcBorders>
              <w:top w:val="nil"/>
              <w:tl2br w:val="nil"/>
              <w:tr2bl w:val="nil"/>
            </w:tcBorders>
            <w:shd w:val="clear" w:color="auto" w:fill="FFFFFF"/>
          </w:tcPr>
          <w:p w14:paraId="21A89E48" w14:textId="77777777" w:rsidR="00270E60" w:rsidRPr="00F93D65" w:rsidRDefault="00270E6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nil"/>
              <w:tl2br w:val="nil"/>
              <w:tr2bl w:val="nil"/>
            </w:tcBorders>
            <w:shd w:val="clear" w:color="auto" w:fill="FFFFFF"/>
          </w:tcPr>
          <w:p w14:paraId="5CCCF5EA" w14:textId="77777777" w:rsidR="00270E60" w:rsidRPr="00F93D65" w:rsidRDefault="00000000">
            <w:pPr>
              <w:spacing w:line="320" w:lineRule="atLeast"/>
              <w:ind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Overall</w:t>
            </w:r>
          </w:p>
        </w:tc>
        <w:tc>
          <w:tcPr>
            <w:tcW w:w="1258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E02EFF8" w14:textId="77777777" w:rsidR="00270E60" w:rsidRPr="00F93D65" w:rsidRDefault="00270E6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1259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1BCCE65" w14:textId="77777777" w:rsidR="00270E60" w:rsidRPr="00F93D65" w:rsidRDefault="00270E6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1605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346AF3E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67.8%</w:t>
            </w:r>
          </w:p>
        </w:tc>
      </w:tr>
      <w:tr w:rsidR="00270E60" w:rsidRPr="00F93D65" w14:paraId="13DB8B12" w14:textId="77777777">
        <w:trPr>
          <w:cantSplit/>
          <w:jc w:val="center"/>
        </w:trPr>
        <w:tc>
          <w:tcPr>
            <w:tcW w:w="1688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19C96F28" w14:textId="77777777" w:rsidR="00270E60" w:rsidRPr="00F93D65" w:rsidRDefault="00270E60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34" w:type="dxa"/>
            <w:tcBorders>
              <w:tl2br w:val="nil"/>
              <w:tr2bl w:val="nil"/>
            </w:tcBorders>
            <w:shd w:val="clear" w:color="auto" w:fill="FFFFFF"/>
          </w:tcPr>
          <w:p w14:paraId="5FBA08C0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Test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FFFFFF"/>
          </w:tcPr>
          <w:p w14:paraId="7EEEA8EE" w14:textId="77777777" w:rsidR="00270E60" w:rsidRPr="00F93D65" w:rsidRDefault="00000000">
            <w:pPr>
              <w:spacing w:line="320" w:lineRule="atLeast"/>
              <w:ind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D3A3FB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629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68EDA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42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E323A7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93.7%</w:t>
            </w:r>
          </w:p>
        </w:tc>
      </w:tr>
      <w:tr w:rsidR="00270E60" w:rsidRPr="00F93D65" w14:paraId="258A97D6" w14:textId="77777777">
        <w:trPr>
          <w:cantSplit/>
          <w:jc w:val="center"/>
        </w:trPr>
        <w:tc>
          <w:tcPr>
            <w:tcW w:w="1688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6872FD5D" w14:textId="77777777" w:rsidR="00270E60" w:rsidRPr="00F93D65" w:rsidRDefault="00270E60">
            <w:pPr>
              <w:spacing w:line="320" w:lineRule="atLeast"/>
              <w:ind w:left="60" w:right="60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34" w:type="dxa"/>
            <w:tcBorders>
              <w:tl2br w:val="nil"/>
              <w:tr2bl w:val="nil"/>
            </w:tcBorders>
            <w:shd w:val="clear" w:color="auto" w:fill="FFFFFF"/>
          </w:tcPr>
          <w:p w14:paraId="1E6ED219" w14:textId="77777777" w:rsidR="00270E60" w:rsidRPr="00F93D65" w:rsidRDefault="00270E6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FFFFFF"/>
          </w:tcPr>
          <w:p w14:paraId="1C7EBF7C" w14:textId="77777777" w:rsidR="00270E60" w:rsidRPr="00F93D65" w:rsidRDefault="00000000">
            <w:pPr>
              <w:spacing w:line="320" w:lineRule="atLeast"/>
              <w:ind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84A694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80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F74DE4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57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73DA4E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6.9%</w:t>
            </w:r>
          </w:p>
        </w:tc>
      </w:tr>
      <w:tr w:rsidR="00270E60" w:rsidRPr="00F93D65" w14:paraId="5530E464" w14:textId="77777777">
        <w:trPr>
          <w:cantSplit/>
          <w:jc w:val="center"/>
        </w:trPr>
        <w:tc>
          <w:tcPr>
            <w:tcW w:w="1688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50EFBABE" w14:textId="77777777" w:rsidR="00270E60" w:rsidRPr="00F93D65" w:rsidRDefault="00270E60">
            <w:pPr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434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17DBE83D" w14:textId="77777777" w:rsidR="00270E60" w:rsidRPr="00F93D65" w:rsidRDefault="00270E60">
            <w:pPr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111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6A691E23" w14:textId="77777777" w:rsidR="00270E60" w:rsidRPr="00F93D65" w:rsidRDefault="00000000">
            <w:pPr>
              <w:spacing w:line="320" w:lineRule="atLeast"/>
              <w:ind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</w:rPr>
              <w:t>Overall</w:t>
            </w:r>
          </w:p>
        </w:tc>
        <w:tc>
          <w:tcPr>
            <w:tcW w:w="1258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DB60479" w14:textId="77777777" w:rsidR="00270E60" w:rsidRPr="00F93D65" w:rsidRDefault="00270E6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125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AD6750B" w14:textId="77777777" w:rsidR="00270E60" w:rsidRPr="00F93D65" w:rsidRDefault="00270E6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1605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054EDBC" w14:textId="77777777" w:rsidR="00270E60" w:rsidRPr="00F93D65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 w:rsidRPr="00F93D65"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68.1%</w:t>
            </w:r>
          </w:p>
        </w:tc>
      </w:tr>
    </w:tbl>
    <w:p w14:paraId="4FB6B8C7" w14:textId="77777777" w:rsidR="00270E60" w:rsidRPr="00F93D65" w:rsidRDefault="00270E60">
      <w:pPr>
        <w:rPr>
          <w:rFonts w:ascii="Times New Roman" w:hAnsi="Times New Roman"/>
          <w:b/>
          <w:bCs/>
          <w:sz w:val="21"/>
          <w:szCs w:val="21"/>
        </w:rPr>
      </w:pPr>
    </w:p>
    <w:sectPr w:rsidR="00270E60" w:rsidRPr="00F93D65" w:rsidSect="004E13C7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1F4D4" w14:textId="77777777" w:rsidR="00102D9E" w:rsidRDefault="00102D9E">
      <w:r>
        <w:separator/>
      </w:r>
    </w:p>
  </w:endnote>
  <w:endnote w:type="continuationSeparator" w:id="0">
    <w:p w14:paraId="4DF53DE0" w14:textId="77777777" w:rsidR="00102D9E" w:rsidRDefault="00102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B67DC" w14:textId="77777777" w:rsidR="00102D9E" w:rsidRDefault="00102D9E">
      <w:r>
        <w:separator/>
      </w:r>
    </w:p>
  </w:footnote>
  <w:footnote w:type="continuationSeparator" w:id="0">
    <w:p w14:paraId="0DE7F59C" w14:textId="77777777" w:rsidR="00102D9E" w:rsidRDefault="00102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wMjYwNTc1NDY1tDRV0lEKTi0uzszPAykwqgUADsQpiywAAAA="/>
    <w:docVar w:name="commondata" w:val="eyJoZGlkIjoiYjc4MGNlYWJhZDllMTkxZGMwODk5OTMxYmM0ZGExYWQifQ=="/>
  </w:docVars>
  <w:rsids>
    <w:rsidRoot w:val="71356F35"/>
    <w:rsid w:val="00102D9E"/>
    <w:rsid w:val="00270E60"/>
    <w:rsid w:val="004E13C7"/>
    <w:rsid w:val="0092279A"/>
    <w:rsid w:val="00AB432B"/>
    <w:rsid w:val="00F93D65"/>
    <w:rsid w:val="0DDF7D4F"/>
    <w:rsid w:val="10843BD1"/>
    <w:rsid w:val="11C06452"/>
    <w:rsid w:val="164B613B"/>
    <w:rsid w:val="1A2A7462"/>
    <w:rsid w:val="1B2F27B1"/>
    <w:rsid w:val="1BAE451A"/>
    <w:rsid w:val="1C7A4416"/>
    <w:rsid w:val="1FFD22CD"/>
    <w:rsid w:val="211A48A2"/>
    <w:rsid w:val="2B715282"/>
    <w:rsid w:val="30656A38"/>
    <w:rsid w:val="55A25EB5"/>
    <w:rsid w:val="6BDC5942"/>
    <w:rsid w:val="71356F35"/>
    <w:rsid w:val="770F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2D40CB"/>
  <w15:docId w15:val="{0B7C64B0-69F3-49B5-ADEE-9B11FB19A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99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99"/>
    <w:unhideWhenUsed/>
    <w:qFormat/>
    <w:pPr>
      <w:widowControl w:val="0"/>
      <w:autoSpaceDE w:val="0"/>
      <w:autoSpaceDN w:val="0"/>
      <w:adjustRightInd w:val="0"/>
    </w:pPr>
    <w:rPr>
      <w:rFonts w:ascii="Courier New" w:hAnsi="Courier New"/>
      <w:color w:val="00000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F93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93D65"/>
    <w:rPr>
      <w:rFonts w:ascii="Courier New" w:hAnsi="Courier New"/>
      <w:color w:val="000000"/>
      <w:sz w:val="18"/>
      <w:szCs w:val="18"/>
    </w:rPr>
  </w:style>
  <w:style w:type="paragraph" w:styleId="a5">
    <w:name w:val="footer"/>
    <w:basedOn w:val="a"/>
    <w:link w:val="a6"/>
    <w:rsid w:val="00F93D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93D65"/>
    <w:rPr>
      <w:rFonts w:ascii="Courier New" w:hAnsi="Courier New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凌羽晓</dc:creator>
  <cp:lastModifiedBy>Ling</cp:lastModifiedBy>
  <cp:revision>3</cp:revision>
  <dcterms:created xsi:type="dcterms:W3CDTF">2023-01-14T08:53:00Z</dcterms:created>
  <dcterms:modified xsi:type="dcterms:W3CDTF">2023-04-0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F00B05C91B243DE9EF5EC5D8E08FB91</vt:lpwstr>
  </property>
</Properties>
</file>